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C5C9B" w14:textId="0664C2A9" w:rsidR="0027040D" w:rsidRPr="00A174DD" w:rsidRDefault="0027040D" w:rsidP="007510C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174DD">
        <w:rPr>
          <w:rFonts w:ascii="Times New Roman" w:hAnsi="Times New Roman" w:cs="Times New Roman"/>
        </w:rPr>
        <w:t xml:space="preserve">Table 1: List of Gal4 Drivers from </w:t>
      </w:r>
      <w:proofErr w:type="spellStart"/>
      <w:r w:rsidRPr="00A174DD">
        <w:rPr>
          <w:rFonts w:ascii="Times New Roman" w:hAnsi="Times New Roman" w:cs="Times New Roman"/>
        </w:rPr>
        <w:t>FlyLight</w:t>
      </w:r>
      <w:proofErr w:type="spellEnd"/>
      <w:r w:rsidRPr="00A174DD">
        <w:rPr>
          <w:rFonts w:ascii="Times New Roman" w:hAnsi="Times New Roman" w:cs="Times New Roman"/>
        </w:rPr>
        <w:t xml:space="preserve"> project at </w:t>
      </w:r>
      <w:proofErr w:type="spellStart"/>
      <w:r w:rsidRPr="00A174DD">
        <w:rPr>
          <w:rFonts w:ascii="Times New Roman" w:hAnsi="Times New Roman" w:cs="Times New Roman"/>
        </w:rPr>
        <w:t>Janelia</w:t>
      </w:r>
      <w:proofErr w:type="spellEnd"/>
      <w:r w:rsidRPr="00A174DD">
        <w:rPr>
          <w:rFonts w:ascii="Times New Roman" w:hAnsi="Times New Roman" w:cs="Times New Roman"/>
        </w:rPr>
        <w:t xml:space="preserve"> whose expression detected in cortex glia of adult brain. </w:t>
      </w:r>
    </w:p>
    <w:p w14:paraId="0AFEA4B8" w14:textId="77777777" w:rsidR="0027040D" w:rsidRPr="00A174DD" w:rsidRDefault="0027040D" w:rsidP="007510CD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BC0CDBB" w14:textId="11FEA1A8" w:rsidR="00E328CE" w:rsidRPr="00A174DD" w:rsidRDefault="00E328CE" w:rsidP="007510C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hyperlink r:id="rId4" w:history="1">
        <w:r w:rsidRPr="00A174DD">
          <w:rPr>
            <w:rFonts w:ascii="Times New Roman" w:hAnsi="Times New Roman" w:cs="Times New Roman"/>
            <w:kern w:val="0"/>
          </w:rPr>
          <w:t>VT002963</w:t>
        </w:r>
      </w:hyperlink>
      <w:r w:rsidR="001A77AD" w:rsidRPr="00A174DD">
        <w:rPr>
          <w:rFonts w:ascii="Times New Roman" w:hAnsi="Times New Roman" w:cs="Times New Roman"/>
          <w:kern w:val="0"/>
        </w:rPr>
        <w:t>-Trissin receptor</w:t>
      </w:r>
    </w:p>
    <w:p w14:paraId="1ED72AD6" w14:textId="2051B063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5" w:history="1">
        <w:r w:rsidR="007510CD" w:rsidRPr="00A174DD">
          <w:rPr>
            <w:rFonts w:ascii="Times New Roman" w:hAnsi="Times New Roman" w:cs="Times New Roman"/>
            <w:kern w:val="0"/>
          </w:rPr>
          <w:t>VT010664</w:t>
        </w:r>
      </w:hyperlink>
      <w:r w:rsidR="001A77AD" w:rsidRPr="00A174DD">
        <w:rPr>
          <w:rFonts w:ascii="Times New Roman" w:hAnsi="Times New Roman" w:cs="Times New Roman"/>
          <w:kern w:val="0"/>
        </w:rPr>
        <w:t>-skywalker</w:t>
      </w:r>
    </w:p>
    <w:p w14:paraId="3F93147B" w14:textId="0CDE6A6C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6" w:history="1">
        <w:r w:rsidR="007510CD" w:rsidRPr="00A174DD">
          <w:rPr>
            <w:rFonts w:ascii="Times New Roman" w:hAnsi="Times New Roman" w:cs="Times New Roman"/>
            <w:kern w:val="0"/>
          </w:rPr>
          <w:t>VT026012</w:t>
        </w:r>
      </w:hyperlink>
      <w:r w:rsidR="001A77AD" w:rsidRPr="00A174DD">
        <w:rPr>
          <w:rFonts w:ascii="Times New Roman" w:hAnsi="Times New Roman" w:cs="Times New Roman"/>
          <w:kern w:val="0"/>
        </w:rPr>
        <w:t>-Ionotrophic receptor64a</w:t>
      </w:r>
    </w:p>
    <w:p w14:paraId="08858A21" w14:textId="6D4ED7F3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7" w:history="1">
        <w:r w:rsidR="007510CD" w:rsidRPr="00A174DD">
          <w:rPr>
            <w:rFonts w:ascii="Times New Roman" w:hAnsi="Times New Roman" w:cs="Times New Roman"/>
            <w:kern w:val="0"/>
          </w:rPr>
          <w:t>VT038983</w:t>
        </w:r>
      </w:hyperlink>
      <w:r w:rsidR="001A77AD" w:rsidRPr="00A174DD">
        <w:rPr>
          <w:rFonts w:ascii="Times New Roman" w:hAnsi="Times New Roman" w:cs="Times New Roman"/>
          <w:kern w:val="0"/>
        </w:rPr>
        <w:t xml:space="preserve">-blistry (by) </w:t>
      </w:r>
      <w:proofErr w:type="spellStart"/>
      <w:r w:rsidR="001A77AD" w:rsidRPr="00A174DD">
        <w:rPr>
          <w:rFonts w:ascii="Times New Roman" w:hAnsi="Times New Roman" w:cs="Times New Roman"/>
          <w:kern w:val="0"/>
        </w:rPr>
        <w:t>tensin</w:t>
      </w:r>
      <w:proofErr w:type="spellEnd"/>
      <w:r w:rsidR="001A77AD" w:rsidRPr="00A174DD">
        <w:rPr>
          <w:rFonts w:ascii="Times New Roman" w:hAnsi="Times New Roman" w:cs="Times New Roman"/>
          <w:kern w:val="0"/>
        </w:rPr>
        <w:t xml:space="preserve"> interacts with </w:t>
      </w:r>
      <w:r w:rsidR="00B15D26" w:rsidRPr="00A174DD">
        <w:rPr>
          <w:rFonts w:ascii="Times New Roman" w:hAnsi="Times New Roman" w:cs="Times New Roman"/>
          <w:kern w:val="0"/>
        </w:rPr>
        <w:t>integrins.</w:t>
      </w:r>
    </w:p>
    <w:p w14:paraId="7B85B116" w14:textId="6E34684D" w:rsidR="00ED4EBF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8" w:tgtFrame="_blank" w:tooltip="Open line data in a new window" w:history="1">
        <w:r w:rsidR="00ED4EBF" w:rsidRPr="00A174DD">
          <w:rPr>
            <w:rStyle w:val="Hyperlink"/>
            <w:rFonts w:ascii="Times New Roman" w:hAnsi="Times New Roman" w:cs="Times New Roman"/>
            <w:kern w:val="0"/>
          </w:rPr>
          <w:t>R9F07</w:t>
        </w:r>
      </w:hyperlink>
      <w:r w:rsidR="00ED4EBF" w:rsidRPr="00A174DD">
        <w:rPr>
          <w:rFonts w:ascii="Times New Roman" w:hAnsi="Times New Roman" w:cs="Times New Roman"/>
          <w:kern w:val="0"/>
        </w:rPr>
        <w:t>-retn</w:t>
      </w:r>
    </w:p>
    <w:p w14:paraId="4C9B9395" w14:textId="7B31B749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9" w:history="1">
        <w:r w:rsidR="007510CD" w:rsidRPr="00A174DD">
          <w:rPr>
            <w:rFonts w:ascii="Times New Roman" w:hAnsi="Times New Roman" w:cs="Times New Roman"/>
            <w:kern w:val="0"/>
          </w:rPr>
          <w:t>R10D01</w:t>
        </w:r>
      </w:hyperlink>
      <w:r w:rsidR="001A77AD" w:rsidRPr="00A174DD">
        <w:rPr>
          <w:rFonts w:ascii="Times New Roman" w:hAnsi="Times New Roman" w:cs="Times New Roman"/>
          <w:kern w:val="0"/>
        </w:rPr>
        <w:t>-bifid (T-box transcription factor)</w:t>
      </w:r>
    </w:p>
    <w:p w14:paraId="0779A3BC" w14:textId="6FF2A4E7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10" w:history="1">
        <w:r w:rsidR="007510CD" w:rsidRPr="00A174DD">
          <w:rPr>
            <w:rFonts w:ascii="Times New Roman" w:hAnsi="Times New Roman" w:cs="Times New Roman"/>
            <w:kern w:val="0"/>
          </w:rPr>
          <w:t>R14C04</w:t>
        </w:r>
      </w:hyperlink>
      <w:r w:rsidR="001A77AD" w:rsidRPr="00A174DD">
        <w:rPr>
          <w:rFonts w:ascii="Times New Roman" w:hAnsi="Times New Roman" w:cs="Times New Roman"/>
          <w:kern w:val="0"/>
        </w:rPr>
        <w:t>-nrv2 (non-catalytic component of Na+ K+</w:t>
      </w:r>
    </w:p>
    <w:p w14:paraId="12175A2E" w14:textId="6483DC9B" w:rsidR="00E328CE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hyperlink r:id="rId11" w:history="1">
        <w:r w:rsidR="00E328CE" w:rsidRPr="00A174DD">
          <w:rPr>
            <w:rFonts w:ascii="Times New Roman" w:hAnsi="Times New Roman" w:cs="Times New Roman"/>
            <w:kern w:val="0"/>
          </w:rPr>
          <w:t>R15A06</w:t>
        </w:r>
      </w:hyperlink>
      <w:r w:rsidR="00FE676B" w:rsidRPr="00A174DD">
        <w:rPr>
          <w:rFonts w:ascii="Times New Roman" w:hAnsi="Times New Roman" w:cs="Times New Roman"/>
          <w:kern w:val="0"/>
        </w:rPr>
        <w:t>-similar (sima-transcriptional regulator of hypoxia)</w:t>
      </w:r>
    </w:p>
    <w:p w14:paraId="1A4C70DD" w14:textId="55CDA208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12" w:history="1">
        <w:r w:rsidR="007510CD" w:rsidRPr="00A174DD">
          <w:rPr>
            <w:rFonts w:ascii="Times New Roman" w:hAnsi="Times New Roman" w:cs="Times New Roman"/>
            <w:kern w:val="0"/>
          </w:rPr>
          <w:t>R15B11</w:t>
        </w:r>
      </w:hyperlink>
      <w:r w:rsidR="00FE676B" w:rsidRPr="00A174DD">
        <w:rPr>
          <w:rFonts w:ascii="Times New Roman" w:hAnsi="Times New Roman" w:cs="Times New Roman"/>
          <w:kern w:val="0"/>
        </w:rPr>
        <w:t>-Ork1 Open rectifier K+ channel1</w:t>
      </w:r>
    </w:p>
    <w:p w14:paraId="01927B2C" w14:textId="53DE5BB2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13" w:history="1">
        <w:r w:rsidR="007510CD" w:rsidRPr="00A174DD">
          <w:rPr>
            <w:rFonts w:ascii="Times New Roman" w:hAnsi="Times New Roman" w:cs="Times New Roman"/>
            <w:kern w:val="0"/>
          </w:rPr>
          <w:t>R17F05</w:t>
        </w:r>
      </w:hyperlink>
      <w:r w:rsidR="00FE676B" w:rsidRPr="00A174DD">
        <w:rPr>
          <w:rFonts w:ascii="Times New Roman" w:hAnsi="Times New Roman" w:cs="Times New Roman"/>
          <w:kern w:val="0"/>
        </w:rPr>
        <w:t>-acyl-CoA synthase long chain (</w:t>
      </w:r>
      <w:proofErr w:type="spellStart"/>
      <w:r w:rsidR="00FE676B" w:rsidRPr="00A174DD">
        <w:rPr>
          <w:rFonts w:ascii="Times New Roman" w:hAnsi="Times New Roman" w:cs="Times New Roman"/>
          <w:kern w:val="0"/>
        </w:rPr>
        <w:t>AcsI</w:t>
      </w:r>
      <w:proofErr w:type="spellEnd"/>
      <w:r w:rsidR="00FE676B" w:rsidRPr="00A174DD">
        <w:rPr>
          <w:rFonts w:ascii="Times New Roman" w:hAnsi="Times New Roman" w:cs="Times New Roman"/>
          <w:kern w:val="0"/>
        </w:rPr>
        <w:t>)</w:t>
      </w:r>
    </w:p>
    <w:p w14:paraId="6B8BF2E4" w14:textId="27903271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14" w:history="1">
        <w:r w:rsidR="007510CD" w:rsidRPr="00A174DD">
          <w:rPr>
            <w:rFonts w:ascii="Times New Roman" w:hAnsi="Times New Roman" w:cs="Times New Roman"/>
            <w:kern w:val="0"/>
          </w:rPr>
          <w:t>R20B06</w:t>
        </w:r>
      </w:hyperlink>
      <w:r w:rsidR="00517360" w:rsidRPr="00A174DD">
        <w:rPr>
          <w:rFonts w:ascii="Times New Roman" w:hAnsi="Times New Roman" w:cs="Times New Roman"/>
          <w:kern w:val="0"/>
        </w:rPr>
        <w:t>-nAChRalpha3</w:t>
      </w:r>
    </w:p>
    <w:p w14:paraId="48E7962E" w14:textId="09051389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15" w:history="1">
        <w:r w:rsidR="007510CD" w:rsidRPr="00A174DD">
          <w:rPr>
            <w:rFonts w:ascii="Times New Roman" w:hAnsi="Times New Roman" w:cs="Times New Roman"/>
            <w:kern w:val="0"/>
          </w:rPr>
          <w:t>R24F07</w:t>
        </w:r>
      </w:hyperlink>
      <w:r w:rsidR="00517360" w:rsidRPr="00A174DD">
        <w:rPr>
          <w:rFonts w:ascii="Times New Roman" w:hAnsi="Times New Roman" w:cs="Times New Roman"/>
          <w:kern w:val="0"/>
        </w:rPr>
        <w:t>-anachronsm (ana secreted glycoprotein expressed in glia)</w:t>
      </w:r>
    </w:p>
    <w:p w14:paraId="77793774" w14:textId="492241B6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16" w:history="1">
        <w:r w:rsidR="007510CD" w:rsidRPr="00A174DD">
          <w:rPr>
            <w:rFonts w:ascii="Times New Roman" w:hAnsi="Times New Roman" w:cs="Times New Roman"/>
            <w:kern w:val="0"/>
          </w:rPr>
          <w:t>R30E04</w:t>
        </w:r>
      </w:hyperlink>
      <w:r w:rsidR="00517360" w:rsidRPr="00A174DD">
        <w:rPr>
          <w:rFonts w:ascii="Times New Roman" w:hAnsi="Times New Roman" w:cs="Times New Roman"/>
          <w:kern w:val="0"/>
        </w:rPr>
        <w:t>- (</w:t>
      </w:r>
      <w:proofErr w:type="spellStart"/>
      <w:r w:rsidR="00517360" w:rsidRPr="00A174DD">
        <w:rPr>
          <w:rFonts w:ascii="Times New Roman" w:hAnsi="Times New Roman" w:cs="Times New Roman"/>
          <w:kern w:val="0"/>
        </w:rPr>
        <w:t>ocelliless</w:t>
      </w:r>
      <w:proofErr w:type="spellEnd"/>
      <w:r w:rsidR="00517360" w:rsidRPr="00A174DD">
        <w:rPr>
          <w:rFonts w:ascii="Times New Roman" w:hAnsi="Times New Roman" w:cs="Times New Roman"/>
          <w:kern w:val="0"/>
        </w:rPr>
        <w:t xml:space="preserve">) transcriptional regulator, regulate rhodopsin </w:t>
      </w:r>
      <w:r w:rsidR="00370B4A" w:rsidRPr="00A174DD">
        <w:rPr>
          <w:rFonts w:ascii="Times New Roman" w:hAnsi="Times New Roman" w:cs="Times New Roman"/>
          <w:kern w:val="0"/>
        </w:rPr>
        <w:t>expression.</w:t>
      </w:r>
    </w:p>
    <w:p w14:paraId="005147B1" w14:textId="1D275945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17" w:history="1">
        <w:r w:rsidR="007510CD" w:rsidRPr="00A174DD">
          <w:rPr>
            <w:rFonts w:ascii="Times New Roman" w:hAnsi="Times New Roman" w:cs="Times New Roman"/>
            <w:kern w:val="0"/>
          </w:rPr>
          <w:t>R31F07</w:t>
        </w:r>
      </w:hyperlink>
      <w:r w:rsidR="00517360" w:rsidRPr="00A174DD">
        <w:rPr>
          <w:rFonts w:ascii="Times New Roman" w:hAnsi="Times New Roman" w:cs="Times New Roman"/>
          <w:kern w:val="0"/>
        </w:rPr>
        <w:t>-string, tyrosine protein phosphatase</w:t>
      </w:r>
    </w:p>
    <w:p w14:paraId="4938102A" w14:textId="1C975268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18" w:history="1">
        <w:r w:rsidR="007510CD" w:rsidRPr="00A174DD">
          <w:rPr>
            <w:rFonts w:ascii="Times New Roman" w:hAnsi="Times New Roman" w:cs="Times New Roman"/>
            <w:kern w:val="0"/>
          </w:rPr>
          <w:t>R33A09</w:t>
        </w:r>
      </w:hyperlink>
      <w:r w:rsidR="00AA1DB2" w:rsidRPr="00A174DD">
        <w:rPr>
          <w:rFonts w:ascii="Times New Roman" w:hAnsi="Times New Roman" w:cs="Times New Roman"/>
          <w:kern w:val="0"/>
        </w:rPr>
        <w:t xml:space="preserve">-SNF4/AMP activated protein kinase gamma subunit-lipid </w:t>
      </w:r>
      <w:r w:rsidR="00370B4A" w:rsidRPr="00A174DD">
        <w:rPr>
          <w:rFonts w:ascii="Times New Roman" w:hAnsi="Times New Roman" w:cs="Times New Roman"/>
          <w:kern w:val="0"/>
        </w:rPr>
        <w:t>metabolism.</w:t>
      </w:r>
    </w:p>
    <w:p w14:paraId="06D10450" w14:textId="643695D8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19" w:history="1">
        <w:r w:rsidR="007510CD" w:rsidRPr="00A174DD">
          <w:rPr>
            <w:rFonts w:ascii="Times New Roman" w:hAnsi="Times New Roman" w:cs="Times New Roman"/>
            <w:kern w:val="0"/>
          </w:rPr>
          <w:t>R40B10</w:t>
        </w:r>
      </w:hyperlink>
      <w:r w:rsidR="00AA1DB2" w:rsidRPr="00A174DD">
        <w:rPr>
          <w:rFonts w:ascii="Times New Roman" w:hAnsi="Times New Roman" w:cs="Times New Roman"/>
          <w:kern w:val="0"/>
        </w:rPr>
        <w:t>-chinmo-BTB-zinc finger transcription factor</w:t>
      </w:r>
    </w:p>
    <w:p w14:paraId="1B9F25E4" w14:textId="4DB4DA6A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20" w:history="1">
        <w:r w:rsidR="007510CD" w:rsidRPr="00A174DD">
          <w:rPr>
            <w:rFonts w:ascii="Times New Roman" w:hAnsi="Times New Roman" w:cs="Times New Roman"/>
            <w:kern w:val="0"/>
          </w:rPr>
          <w:t>R47A02</w:t>
        </w:r>
      </w:hyperlink>
      <w:r w:rsidR="00AA1DB2" w:rsidRPr="00A174DD">
        <w:rPr>
          <w:rFonts w:ascii="Times New Roman" w:hAnsi="Times New Roman" w:cs="Times New Roman"/>
          <w:kern w:val="0"/>
        </w:rPr>
        <w:t>-Liprin gamma</w:t>
      </w:r>
    </w:p>
    <w:p w14:paraId="437D517A" w14:textId="1469A91A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21" w:history="1">
        <w:r w:rsidR="007510CD" w:rsidRPr="00A174DD">
          <w:rPr>
            <w:rFonts w:ascii="Times New Roman" w:hAnsi="Times New Roman" w:cs="Times New Roman"/>
            <w:kern w:val="0"/>
          </w:rPr>
          <w:t>R54H02</w:t>
        </w:r>
      </w:hyperlink>
      <w:r w:rsidR="00AA1DB2" w:rsidRPr="00A174DD">
        <w:rPr>
          <w:rFonts w:ascii="Times New Roman" w:hAnsi="Times New Roman" w:cs="Times New Roman"/>
          <w:kern w:val="0"/>
        </w:rPr>
        <w:t>-wrapper</w:t>
      </w:r>
    </w:p>
    <w:p w14:paraId="39AB9142" w14:textId="46805DAA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22" w:history="1">
        <w:r w:rsidR="007510CD" w:rsidRPr="00A174DD">
          <w:rPr>
            <w:rFonts w:ascii="Times New Roman" w:hAnsi="Times New Roman" w:cs="Times New Roman"/>
            <w:kern w:val="0"/>
          </w:rPr>
          <w:t>R64C02</w:t>
        </w:r>
      </w:hyperlink>
      <w:r w:rsidR="00AA1DB2" w:rsidRPr="00A174DD">
        <w:rPr>
          <w:rFonts w:ascii="Times New Roman" w:hAnsi="Times New Roman" w:cs="Times New Roman"/>
          <w:kern w:val="0"/>
        </w:rPr>
        <w:t>-Na pump a subunit</w:t>
      </w:r>
    </w:p>
    <w:p w14:paraId="05F065F3" w14:textId="442FE92E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23" w:history="1">
        <w:r w:rsidR="007510CD" w:rsidRPr="00A174DD">
          <w:rPr>
            <w:rFonts w:ascii="Times New Roman" w:hAnsi="Times New Roman" w:cs="Times New Roman"/>
            <w:kern w:val="0"/>
          </w:rPr>
          <w:t>R64C07</w:t>
        </w:r>
      </w:hyperlink>
      <w:r w:rsidR="00AA1DB2" w:rsidRPr="00A174DD">
        <w:rPr>
          <w:rFonts w:ascii="Times New Roman" w:hAnsi="Times New Roman" w:cs="Times New Roman"/>
          <w:kern w:val="0"/>
        </w:rPr>
        <w:t xml:space="preserve"> Na </w:t>
      </w:r>
      <w:proofErr w:type="gramStart"/>
      <w:r w:rsidR="00AA1DB2" w:rsidRPr="00A174DD">
        <w:rPr>
          <w:rFonts w:ascii="Times New Roman" w:hAnsi="Times New Roman" w:cs="Times New Roman"/>
          <w:kern w:val="0"/>
        </w:rPr>
        <w:t>pump</w:t>
      </w:r>
      <w:proofErr w:type="gramEnd"/>
      <w:r w:rsidR="00AA1DB2" w:rsidRPr="00A174DD">
        <w:rPr>
          <w:rFonts w:ascii="Times New Roman" w:hAnsi="Times New Roman" w:cs="Times New Roman"/>
          <w:kern w:val="0"/>
        </w:rPr>
        <w:t xml:space="preserve"> a subunit</w:t>
      </w:r>
    </w:p>
    <w:p w14:paraId="7283CE00" w14:textId="42EEC1F9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24" w:history="1">
        <w:r w:rsidR="007510CD" w:rsidRPr="00A174DD">
          <w:rPr>
            <w:rFonts w:ascii="Times New Roman" w:hAnsi="Times New Roman" w:cs="Times New Roman"/>
            <w:kern w:val="0"/>
          </w:rPr>
          <w:t>R73F09</w:t>
        </w:r>
      </w:hyperlink>
      <w:r w:rsidR="00AA1DB2" w:rsidRPr="00A174DD">
        <w:rPr>
          <w:rFonts w:ascii="Times New Roman" w:hAnsi="Times New Roman" w:cs="Times New Roman"/>
          <w:kern w:val="0"/>
        </w:rPr>
        <w:t>-octa2R-a2-adrenergic like octopamine receptor</w:t>
      </w:r>
    </w:p>
    <w:p w14:paraId="47353C81" w14:textId="514DB390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25" w:history="1">
        <w:r w:rsidR="007510CD" w:rsidRPr="00A174DD">
          <w:rPr>
            <w:rFonts w:ascii="Times New Roman" w:hAnsi="Times New Roman" w:cs="Times New Roman"/>
            <w:kern w:val="0"/>
          </w:rPr>
          <w:t>R77A03</w:t>
        </w:r>
      </w:hyperlink>
      <w:r w:rsidR="00AA1DB2" w:rsidRPr="00A174DD">
        <w:rPr>
          <w:rFonts w:ascii="Times New Roman" w:hAnsi="Times New Roman" w:cs="Times New Roman"/>
          <w:kern w:val="0"/>
        </w:rPr>
        <w:t>-MFS9-Major facilitator superfamily transporter 9</w:t>
      </w:r>
    </w:p>
    <w:p w14:paraId="605EEB57" w14:textId="7CC1A096" w:rsidR="007510CD" w:rsidRPr="00A174DD" w:rsidRDefault="00000000" w:rsidP="007510CD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hyperlink r:id="rId26" w:history="1">
        <w:r w:rsidR="007510CD" w:rsidRPr="00A174DD">
          <w:rPr>
            <w:rFonts w:ascii="Times New Roman" w:hAnsi="Times New Roman" w:cs="Times New Roman"/>
            <w:kern w:val="0"/>
          </w:rPr>
          <w:t>R81G12</w:t>
        </w:r>
      </w:hyperlink>
      <w:r w:rsidR="00AA1DB2" w:rsidRPr="00A174DD">
        <w:rPr>
          <w:rFonts w:ascii="Times New Roman" w:hAnsi="Times New Roman" w:cs="Times New Roman"/>
          <w:kern w:val="0"/>
        </w:rPr>
        <w:t>-</w:t>
      </w:r>
      <w:r w:rsidR="00041EF1" w:rsidRPr="00A174DD">
        <w:rPr>
          <w:rFonts w:ascii="Times New Roman" w:hAnsi="Times New Roman" w:cs="Times New Roman"/>
          <w:kern w:val="0"/>
        </w:rPr>
        <w:t>NFAT-NFAT nuclear factor</w:t>
      </w:r>
    </w:p>
    <w:p w14:paraId="63D4AA4A" w14:textId="07D20FC4" w:rsidR="00C2165C" w:rsidRPr="00A174DD" w:rsidRDefault="00000000" w:rsidP="007510CD">
      <w:pPr>
        <w:rPr>
          <w:rFonts w:ascii="Times New Roman" w:hAnsi="Times New Roman" w:cs="Times New Roman"/>
        </w:rPr>
      </w:pPr>
      <w:hyperlink r:id="rId27" w:history="1">
        <w:r w:rsidR="007510CD" w:rsidRPr="00A174DD">
          <w:rPr>
            <w:rFonts w:ascii="Times New Roman" w:hAnsi="Times New Roman" w:cs="Times New Roman"/>
            <w:kern w:val="0"/>
          </w:rPr>
          <w:t>R91G05</w:t>
        </w:r>
      </w:hyperlink>
      <w:r w:rsidR="00041EF1" w:rsidRPr="00A174DD">
        <w:rPr>
          <w:rFonts w:ascii="Times New Roman" w:hAnsi="Times New Roman" w:cs="Times New Roman"/>
          <w:kern w:val="0"/>
        </w:rPr>
        <w:t xml:space="preserve">-sidestepVIII-expressed in RP neurons and adult head and </w:t>
      </w:r>
      <w:proofErr w:type="spellStart"/>
      <w:r w:rsidR="00041EF1" w:rsidRPr="00A174DD">
        <w:rPr>
          <w:rFonts w:ascii="Times New Roman" w:hAnsi="Times New Roman" w:cs="Times New Roman"/>
          <w:kern w:val="0"/>
        </w:rPr>
        <w:t>pCC</w:t>
      </w:r>
      <w:proofErr w:type="spellEnd"/>
      <w:r w:rsidR="00041EF1" w:rsidRPr="00A174DD">
        <w:rPr>
          <w:rFonts w:ascii="Times New Roman" w:hAnsi="Times New Roman" w:cs="Times New Roman"/>
          <w:kern w:val="0"/>
        </w:rPr>
        <w:t xml:space="preserve"> neurons</w:t>
      </w:r>
    </w:p>
    <w:sectPr w:rsidR="00C2165C" w:rsidRPr="00A17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0CD"/>
    <w:rsid w:val="00016973"/>
    <w:rsid w:val="00035387"/>
    <w:rsid w:val="00041EF1"/>
    <w:rsid w:val="000428AE"/>
    <w:rsid w:val="0004788B"/>
    <w:rsid w:val="0008314B"/>
    <w:rsid w:val="00084B59"/>
    <w:rsid w:val="000A195B"/>
    <w:rsid w:val="000B2C2A"/>
    <w:rsid w:val="000E6C33"/>
    <w:rsid w:val="00113A41"/>
    <w:rsid w:val="00172F9E"/>
    <w:rsid w:val="00195631"/>
    <w:rsid w:val="001964E4"/>
    <w:rsid w:val="001A77AD"/>
    <w:rsid w:val="001C0981"/>
    <w:rsid w:val="001F1F36"/>
    <w:rsid w:val="002026C9"/>
    <w:rsid w:val="00210E9D"/>
    <w:rsid w:val="00235A8B"/>
    <w:rsid w:val="00242F92"/>
    <w:rsid w:val="0025717D"/>
    <w:rsid w:val="0027040D"/>
    <w:rsid w:val="002A72C9"/>
    <w:rsid w:val="002B38D7"/>
    <w:rsid w:val="002E4873"/>
    <w:rsid w:val="002F44A8"/>
    <w:rsid w:val="003114FA"/>
    <w:rsid w:val="00317DB3"/>
    <w:rsid w:val="00326E4F"/>
    <w:rsid w:val="003326AD"/>
    <w:rsid w:val="003429C1"/>
    <w:rsid w:val="00347AA4"/>
    <w:rsid w:val="00370B4A"/>
    <w:rsid w:val="00375E64"/>
    <w:rsid w:val="00390DEC"/>
    <w:rsid w:val="003C5DB2"/>
    <w:rsid w:val="004028EC"/>
    <w:rsid w:val="00407C02"/>
    <w:rsid w:val="00443320"/>
    <w:rsid w:val="004567A2"/>
    <w:rsid w:val="004B04C3"/>
    <w:rsid w:val="00517360"/>
    <w:rsid w:val="00561BF9"/>
    <w:rsid w:val="00563580"/>
    <w:rsid w:val="00576F9E"/>
    <w:rsid w:val="006356EB"/>
    <w:rsid w:val="006A5A02"/>
    <w:rsid w:val="00740A33"/>
    <w:rsid w:val="007510CD"/>
    <w:rsid w:val="0075740D"/>
    <w:rsid w:val="00776998"/>
    <w:rsid w:val="007A194D"/>
    <w:rsid w:val="007A43F0"/>
    <w:rsid w:val="007D2654"/>
    <w:rsid w:val="007E0FC8"/>
    <w:rsid w:val="008453B8"/>
    <w:rsid w:val="00881E1C"/>
    <w:rsid w:val="0088629C"/>
    <w:rsid w:val="008C67FB"/>
    <w:rsid w:val="00923D2C"/>
    <w:rsid w:val="009334AE"/>
    <w:rsid w:val="009423D7"/>
    <w:rsid w:val="00970FDF"/>
    <w:rsid w:val="00980C8A"/>
    <w:rsid w:val="009C0724"/>
    <w:rsid w:val="009E16E7"/>
    <w:rsid w:val="00A04351"/>
    <w:rsid w:val="00A174DD"/>
    <w:rsid w:val="00A24720"/>
    <w:rsid w:val="00A47985"/>
    <w:rsid w:val="00A51BA4"/>
    <w:rsid w:val="00AA1DB2"/>
    <w:rsid w:val="00AB2102"/>
    <w:rsid w:val="00AD0094"/>
    <w:rsid w:val="00AD7EB1"/>
    <w:rsid w:val="00AF74C5"/>
    <w:rsid w:val="00B15D26"/>
    <w:rsid w:val="00B45016"/>
    <w:rsid w:val="00B55866"/>
    <w:rsid w:val="00B70F8B"/>
    <w:rsid w:val="00B771CA"/>
    <w:rsid w:val="00BC4A52"/>
    <w:rsid w:val="00BD25B5"/>
    <w:rsid w:val="00C2165C"/>
    <w:rsid w:val="00C84EF3"/>
    <w:rsid w:val="00C929B8"/>
    <w:rsid w:val="00C93642"/>
    <w:rsid w:val="00C97AC8"/>
    <w:rsid w:val="00CA528F"/>
    <w:rsid w:val="00CB4B4B"/>
    <w:rsid w:val="00CF3B00"/>
    <w:rsid w:val="00D014B2"/>
    <w:rsid w:val="00D06C60"/>
    <w:rsid w:val="00D31AB5"/>
    <w:rsid w:val="00D35863"/>
    <w:rsid w:val="00D70E3C"/>
    <w:rsid w:val="00D7284C"/>
    <w:rsid w:val="00D85781"/>
    <w:rsid w:val="00DB4199"/>
    <w:rsid w:val="00DD6320"/>
    <w:rsid w:val="00DE7375"/>
    <w:rsid w:val="00E13799"/>
    <w:rsid w:val="00E17DBE"/>
    <w:rsid w:val="00E23982"/>
    <w:rsid w:val="00E328CE"/>
    <w:rsid w:val="00E856FD"/>
    <w:rsid w:val="00E90E75"/>
    <w:rsid w:val="00EA3782"/>
    <w:rsid w:val="00ED4EBF"/>
    <w:rsid w:val="00EF5752"/>
    <w:rsid w:val="00F043EE"/>
    <w:rsid w:val="00F42FFF"/>
    <w:rsid w:val="00F471D8"/>
    <w:rsid w:val="00F56F9E"/>
    <w:rsid w:val="00F638A0"/>
    <w:rsid w:val="00FB7A05"/>
    <w:rsid w:val="00FC1949"/>
    <w:rsid w:val="00FD5DB4"/>
    <w:rsid w:val="00FE5832"/>
    <w:rsid w:val="00FE676B"/>
    <w:rsid w:val="00FF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980BA"/>
  <w15:chartTrackingRefBased/>
  <w15:docId w15:val="{AB0F8D41-CDB9-514C-BA51-63E74ABF2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E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4E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lweb.janelia.org/cgi-bin/view_flew_imagery.cgi?line=R9F07" TargetMode="External"/><Relationship Id="rId13" Type="http://schemas.openxmlformats.org/officeDocument/2006/relationships/hyperlink" Target="https://flweb.janelia.org/cgi-bin/view_flew_imagery.cgi?line=R17F05" TargetMode="External"/><Relationship Id="rId18" Type="http://schemas.openxmlformats.org/officeDocument/2006/relationships/hyperlink" Target="https://flweb.janelia.org/cgi-bin/view_flew_imagery.cgi?line=R33A09" TargetMode="External"/><Relationship Id="rId26" Type="http://schemas.openxmlformats.org/officeDocument/2006/relationships/hyperlink" Target="https://flweb.janelia.org/cgi-bin/view_flew_imagery.cgi?line=R81G1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flweb.janelia.org/cgi-bin/view_flew_imagery.cgi?line=R54H02" TargetMode="External"/><Relationship Id="rId7" Type="http://schemas.openxmlformats.org/officeDocument/2006/relationships/hyperlink" Target="https://flweb.janelia.org/cgi-bin/view_flew_imagery.cgi?line=VT038983" TargetMode="External"/><Relationship Id="rId12" Type="http://schemas.openxmlformats.org/officeDocument/2006/relationships/hyperlink" Target="https://flweb.janelia.org/cgi-bin/view_flew_imagery.cgi?line=R15B11" TargetMode="External"/><Relationship Id="rId17" Type="http://schemas.openxmlformats.org/officeDocument/2006/relationships/hyperlink" Target="https://flweb.janelia.org/cgi-bin/view_flew_imagery.cgi?line=R31F07" TargetMode="External"/><Relationship Id="rId25" Type="http://schemas.openxmlformats.org/officeDocument/2006/relationships/hyperlink" Target="https://flweb.janelia.org/cgi-bin/view_flew_imagery.cgi?line=R77A0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flweb.janelia.org/cgi-bin/view_flew_imagery.cgi?line=R30E04" TargetMode="External"/><Relationship Id="rId20" Type="http://schemas.openxmlformats.org/officeDocument/2006/relationships/hyperlink" Target="https://flweb.janelia.org/cgi-bin/view_flew_imagery.cgi?line=R47A02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flweb.janelia.org/cgi-bin/view_flew_imagery.cgi?line=VT026012" TargetMode="External"/><Relationship Id="rId11" Type="http://schemas.openxmlformats.org/officeDocument/2006/relationships/hyperlink" Target="https://flweb.janelia.org/cgi-bin/view_flew_imagery.cgi?line=R15A06" TargetMode="External"/><Relationship Id="rId24" Type="http://schemas.openxmlformats.org/officeDocument/2006/relationships/hyperlink" Target="https://flweb.janelia.org/cgi-bin/view_flew_imagery.cgi?line=R73F09" TargetMode="External"/><Relationship Id="rId5" Type="http://schemas.openxmlformats.org/officeDocument/2006/relationships/hyperlink" Target="https://flweb.janelia.org/cgi-bin/view_flew_imagery.cgi?line=VT010664" TargetMode="External"/><Relationship Id="rId15" Type="http://schemas.openxmlformats.org/officeDocument/2006/relationships/hyperlink" Target="https://flweb.janelia.org/cgi-bin/view_flew_imagery.cgi?line=R24F07" TargetMode="External"/><Relationship Id="rId23" Type="http://schemas.openxmlformats.org/officeDocument/2006/relationships/hyperlink" Target="https://flweb.janelia.org/cgi-bin/view_flew_imagery.cgi?line=R64C07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flweb.janelia.org/cgi-bin/view_flew_imagery.cgi?line=R14C04" TargetMode="External"/><Relationship Id="rId19" Type="http://schemas.openxmlformats.org/officeDocument/2006/relationships/hyperlink" Target="https://flweb.janelia.org/cgi-bin/view_flew_imagery.cgi?line=R40B10" TargetMode="External"/><Relationship Id="rId4" Type="http://schemas.openxmlformats.org/officeDocument/2006/relationships/hyperlink" Target="https://flweb.janelia.org/cgi-bin/view_flew_imagery.cgi?line=VT002963" TargetMode="External"/><Relationship Id="rId9" Type="http://schemas.openxmlformats.org/officeDocument/2006/relationships/hyperlink" Target="https://flweb.janelia.org/cgi-bin/view_flew_imagery.cgi?line=R10D01" TargetMode="External"/><Relationship Id="rId14" Type="http://schemas.openxmlformats.org/officeDocument/2006/relationships/hyperlink" Target="https://flweb.janelia.org/cgi-bin/view_flew_imagery.cgi?line=R20B06" TargetMode="External"/><Relationship Id="rId22" Type="http://schemas.openxmlformats.org/officeDocument/2006/relationships/hyperlink" Target="https://flweb.janelia.org/cgi-bin/view_flew_imagery.cgi?line=R64C02" TargetMode="External"/><Relationship Id="rId27" Type="http://schemas.openxmlformats.org/officeDocument/2006/relationships/hyperlink" Target="https://flweb.janelia.org/cgi-bin/view_flew_imagery.cgi?line=R91G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27</TotalTime>
  <Pages>1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ri, Govind (NIH/NCI) [E]</dc:creator>
  <cp:keywords/>
  <dc:description/>
  <cp:lastModifiedBy>Kunduri, Govind (NIH/NCI) [E]</cp:lastModifiedBy>
  <cp:revision>10</cp:revision>
  <dcterms:created xsi:type="dcterms:W3CDTF">2024-02-22T18:31:00Z</dcterms:created>
  <dcterms:modified xsi:type="dcterms:W3CDTF">2024-09-06T17:27:00Z</dcterms:modified>
</cp:coreProperties>
</file>